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1660A" w14:textId="429B5B63" w:rsidR="001F7468" w:rsidRPr="002007E5" w:rsidRDefault="001F7468" w:rsidP="001F7468">
      <w:pPr>
        <w:pStyle w:val="SupplementaryMaterial"/>
        <w:rPr>
          <w:b w:val="0"/>
        </w:rPr>
      </w:pPr>
      <w:r w:rsidRPr="002007E5">
        <w:t>Supplementary Material</w:t>
      </w:r>
    </w:p>
    <w:p w14:paraId="4CD55CE8" w14:textId="2FD5AD9E" w:rsidR="001F7468" w:rsidRPr="002007E5" w:rsidRDefault="001F7468" w:rsidP="001F7468">
      <w:pPr>
        <w:pStyle w:val="berschrift1"/>
      </w:pPr>
      <w:r w:rsidRPr="002007E5">
        <w:t>Supplementary Figures and Tables</w:t>
      </w:r>
    </w:p>
    <w:p w14:paraId="337265EF" w14:textId="5FCE2ED5" w:rsidR="001F7468" w:rsidRPr="002007E5" w:rsidRDefault="001F7468" w:rsidP="001F7468">
      <w:pPr>
        <w:pStyle w:val="berschrift2"/>
      </w:pPr>
      <w:r w:rsidRPr="002007E5">
        <w:t>Supplementary Tables</w:t>
      </w:r>
      <w:bookmarkStart w:id="0" w:name="_GoBack"/>
      <w:bookmarkEnd w:id="0"/>
    </w:p>
    <w:p w14:paraId="5E4B59E2" w14:textId="10454784" w:rsidR="008278D8" w:rsidRPr="002007E5" w:rsidRDefault="008278D8" w:rsidP="008278D8">
      <w:pPr>
        <w:pStyle w:val="Beschriftung"/>
        <w:keepNext/>
        <w:spacing w:line="360" w:lineRule="auto"/>
        <w:jc w:val="both"/>
        <w:rPr>
          <w:rFonts w:eastAsia="MS Mincho"/>
          <w:b/>
          <w:i w:val="0"/>
          <w:color w:val="auto"/>
          <w:sz w:val="22"/>
          <w:lang w:val="en-US" w:eastAsia="en-US"/>
        </w:rPr>
      </w:pPr>
      <w:r w:rsidRPr="002007E5">
        <w:rPr>
          <w:rFonts w:eastAsia="MS Mincho"/>
          <w:b/>
          <w:i w:val="0"/>
          <w:color w:val="auto"/>
          <w:sz w:val="22"/>
          <w:lang w:val="en-US" w:eastAsia="en-US"/>
        </w:rPr>
        <w:t xml:space="preserve">Supplementary Table </w:t>
      </w:r>
      <w:r w:rsidRPr="002007E5">
        <w:rPr>
          <w:rFonts w:eastAsia="MS Mincho"/>
          <w:b/>
          <w:i w:val="0"/>
          <w:color w:val="auto"/>
          <w:sz w:val="22"/>
          <w:lang w:val="en-US" w:eastAsia="en-US"/>
        </w:rPr>
        <w:fldChar w:fldCharType="begin"/>
      </w:r>
      <w:r w:rsidRPr="002007E5">
        <w:rPr>
          <w:rFonts w:eastAsia="MS Mincho"/>
          <w:b/>
          <w:i w:val="0"/>
          <w:color w:val="auto"/>
          <w:sz w:val="22"/>
          <w:lang w:val="en-US" w:eastAsia="en-US"/>
        </w:rPr>
        <w:instrText xml:space="preserve"> SEQ Table \* ARABIC </w:instrText>
      </w:r>
      <w:r w:rsidRPr="002007E5">
        <w:rPr>
          <w:rFonts w:eastAsia="MS Mincho"/>
          <w:b/>
          <w:i w:val="0"/>
          <w:color w:val="auto"/>
          <w:sz w:val="22"/>
          <w:lang w:val="en-US" w:eastAsia="en-US"/>
        </w:rPr>
        <w:fldChar w:fldCharType="separate"/>
      </w:r>
      <w:r w:rsidR="007A0FFB" w:rsidRPr="002007E5">
        <w:rPr>
          <w:rFonts w:eastAsia="MS Mincho"/>
          <w:b/>
          <w:i w:val="0"/>
          <w:noProof/>
          <w:color w:val="auto"/>
          <w:sz w:val="22"/>
          <w:lang w:val="en-US" w:eastAsia="en-US"/>
        </w:rPr>
        <w:t>1</w:t>
      </w:r>
      <w:r w:rsidRPr="002007E5">
        <w:rPr>
          <w:rFonts w:eastAsia="MS Mincho"/>
          <w:b/>
          <w:i w:val="0"/>
          <w:color w:val="auto"/>
          <w:sz w:val="22"/>
          <w:lang w:val="en-US" w:eastAsia="en-US"/>
        </w:rPr>
        <w:fldChar w:fldCharType="end"/>
      </w:r>
      <w:r w:rsidRPr="002007E5">
        <w:rPr>
          <w:rFonts w:eastAsia="MS Mincho"/>
          <w:b/>
          <w:i w:val="0"/>
          <w:color w:val="auto"/>
          <w:sz w:val="22"/>
          <w:lang w:val="en-US" w:eastAsia="en-US"/>
        </w:rPr>
        <w:t>. Peak activations from second-level whole-brain analyses of novel videos.</w:t>
      </w: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819"/>
        <w:gridCol w:w="1417"/>
        <w:gridCol w:w="864"/>
        <w:gridCol w:w="1020"/>
        <w:gridCol w:w="1020"/>
        <w:gridCol w:w="1240"/>
      </w:tblGrid>
      <w:tr w:rsidR="00235BF8" w:rsidRPr="002007E5" w14:paraId="18AECF00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09F90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  <w:lang w:val="en-US"/>
              </w:rPr>
            </w:pPr>
            <w:r w:rsidRPr="002007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64BF9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  <w:lang w:val="en-US"/>
              </w:rPr>
            </w:pPr>
            <w:r w:rsidRPr="002007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D889E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  <w:lang w:val="en-US"/>
              </w:rPr>
            </w:pPr>
            <w:r w:rsidRPr="002007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EE44D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  <w:lang w:val="en-US"/>
              </w:rPr>
            </w:pPr>
            <w:r w:rsidRPr="002007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91BB6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  <w:lang w:val="en-US"/>
              </w:rPr>
            </w:pPr>
            <w:r w:rsidRPr="002007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08BB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  <w:lang w:val="en-US"/>
              </w:rPr>
            </w:pPr>
            <w:r w:rsidRPr="002007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0E931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  <w:lang w:val="en-US"/>
              </w:rPr>
            </w:pPr>
            <w:r w:rsidRPr="002007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35BF8" w:rsidRPr="002007E5" w14:paraId="4C3AAE82" w14:textId="77777777" w:rsidTr="007C75B2">
        <w:trPr>
          <w:trHeight w:val="288"/>
        </w:trPr>
        <w:tc>
          <w:tcPr>
            <w:tcW w:w="23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47F072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Area</w:t>
            </w:r>
          </w:p>
        </w:tc>
        <w:tc>
          <w:tcPr>
            <w:tcW w:w="81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DFF6CB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0B981F" w14:textId="3AC8CF5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 xml:space="preserve">Cluster </w:t>
            </w:r>
            <w:proofErr w:type="spellStart"/>
            <w:r w:rsidRPr="002007E5">
              <w:rPr>
                <w:color w:val="000000"/>
                <w:sz w:val="22"/>
                <w:szCs w:val="22"/>
              </w:rPr>
              <w:t>extent</w:t>
            </w:r>
            <w:proofErr w:type="spellEnd"/>
            <w:r w:rsidR="007C75B2" w:rsidRPr="002007E5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7C75B2" w:rsidRPr="002007E5">
              <w:rPr>
                <w:color w:val="000000"/>
                <w:sz w:val="22"/>
                <w:szCs w:val="22"/>
              </w:rPr>
              <w:t>voxels</w:t>
            </w:r>
            <w:proofErr w:type="spellEnd"/>
            <w:r w:rsidR="007C75B2" w:rsidRPr="002007E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90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D7B6F4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 xml:space="preserve">MNI </w:t>
            </w:r>
            <w:proofErr w:type="spellStart"/>
            <w:r w:rsidRPr="002007E5">
              <w:rPr>
                <w:color w:val="000000"/>
                <w:sz w:val="22"/>
                <w:szCs w:val="22"/>
              </w:rPr>
              <w:t>Coordinates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B927260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Z</w:t>
            </w:r>
          </w:p>
        </w:tc>
      </w:tr>
      <w:tr w:rsidR="00235BF8" w:rsidRPr="002007E5" w14:paraId="56A30629" w14:textId="77777777" w:rsidTr="007C75B2">
        <w:trPr>
          <w:trHeight w:val="288"/>
        </w:trPr>
        <w:tc>
          <w:tcPr>
            <w:tcW w:w="23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595B6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D0A7C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806B3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85CEBA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589D46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9648E4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z</w:t>
            </w:r>
          </w:p>
        </w:tc>
        <w:tc>
          <w:tcPr>
            <w:tcW w:w="12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73116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</w:p>
        </w:tc>
      </w:tr>
      <w:tr w:rsidR="00235BF8" w:rsidRPr="002007E5" w14:paraId="77257924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73045C2" w14:textId="77777777" w:rsidR="00235BF8" w:rsidRPr="002007E5" w:rsidRDefault="00235BF8" w:rsidP="00235BF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007E5">
              <w:rPr>
                <w:i/>
                <w:iCs/>
                <w:color w:val="000000"/>
                <w:sz w:val="22"/>
                <w:szCs w:val="22"/>
              </w:rPr>
              <w:t>(</w:t>
            </w:r>
            <w:proofErr w:type="spellStart"/>
            <w:r w:rsidRPr="002007E5">
              <w:rPr>
                <w:i/>
                <w:iCs/>
                <w:color w:val="000000"/>
                <w:sz w:val="22"/>
                <w:szCs w:val="22"/>
              </w:rPr>
              <w:t>nov</w:t>
            </w:r>
            <w:proofErr w:type="spellEnd"/>
            <w:r w:rsidRPr="002007E5">
              <w:rPr>
                <w:i/>
                <w:iCs/>
                <w:color w:val="000000"/>
                <w:sz w:val="22"/>
                <w:szCs w:val="22"/>
              </w:rPr>
              <w:t xml:space="preserve"> &gt; </w:t>
            </w:r>
            <w:proofErr w:type="spellStart"/>
            <w:r w:rsidRPr="002007E5">
              <w:rPr>
                <w:i/>
                <w:iCs/>
                <w:color w:val="000000"/>
                <w:sz w:val="22"/>
                <w:szCs w:val="22"/>
              </w:rPr>
              <w:t>ori</w:t>
            </w:r>
            <w:proofErr w:type="spellEnd"/>
            <w:r w:rsidRPr="002007E5">
              <w:rPr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1F10EC7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7D09FF7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9959EFF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C01756D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F02B9CE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69EDA31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35BF8" w:rsidRPr="002007E5" w14:paraId="6A8BDB7E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55721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C9356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D17F1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C6040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56014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3973D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DCCF0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35BF8" w:rsidRPr="002007E5" w14:paraId="08D23FBF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0557B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  <w:r w:rsidRPr="002007E5">
              <w:rPr>
                <w:color w:val="000000"/>
              </w:rPr>
              <w:t>SF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8C07F4" w14:textId="503330DD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1A054A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6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9C638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6201E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B0D91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45874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.95</w:t>
            </w:r>
          </w:p>
        </w:tc>
      </w:tr>
      <w:tr w:rsidR="00235BF8" w:rsidRPr="002007E5" w14:paraId="2C9B956E" w14:textId="77777777" w:rsidTr="007C75B2">
        <w:trPr>
          <w:trHeight w:val="288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4418E" w14:textId="1970C533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  <w:r w:rsidRPr="002007E5">
              <w:rPr>
                <w:color w:val="000000"/>
              </w:rPr>
              <w:t>IFS (BA 4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B39CC8" w14:textId="625A6C98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928756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ED08B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370AF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6E415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8D2CC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.60</w:t>
            </w:r>
          </w:p>
        </w:tc>
      </w:tr>
      <w:tr w:rsidR="00235BF8" w:rsidRPr="002007E5" w14:paraId="3E7AA5FE" w14:textId="77777777" w:rsidTr="007C75B2">
        <w:trPr>
          <w:trHeight w:val="288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07513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584B1E" w14:textId="52561AF4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46A959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B80F0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E6D94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E79F2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8EEB7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.02</w:t>
            </w:r>
          </w:p>
        </w:tc>
      </w:tr>
      <w:tr w:rsidR="00235BF8" w:rsidRPr="002007E5" w14:paraId="45612A86" w14:textId="77777777" w:rsidTr="007C75B2">
        <w:trPr>
          <w:trHeight w:val="288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3ECE01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  <w:r w:rsidRPr="002007E5">
              <w:rPr>
                <w:color w:val="000000"/>
              </w:rPr>
              <w:t>IFG (BA 4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71AFD7" w14:textId="6F2DC5C2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39CC8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26EB0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D1B18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55AA9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3D14C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.53</w:t>
            </w:r>
          </w:p>
        </w:tc>
      </w:tr>
      <w:tr w:rsidR="00235BF8" w:rsidRPr="002007E5" w14:paraId="534F648C" w14:textId="77777777" w:rsidTr="007C75B2">
        <w:trPr>
          <w:trHeight w:val="288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92F52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89320E" w14:textId="45AA9C58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2380C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3D12F4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CF860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15DA2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1D2C2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.26</w:t>
            </w:r>
          </w:p>
        </w:tc>
      </w:tr>
      <w:tr w:rsidR="00235BF8" w:rsidRPr="002007E5" w14:paraId="11BF1EA1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1234E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  <w:r w:rsidRPr="002007E5">
              <w:rPr>
                <w:color w:val="000000"/>
              </w:rPr>
              <w:t>SP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443603" w14:textId="5CCFBB1A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8E04A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15080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9FB45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94575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7A669B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6.63</w:t>
            </w:r>
          </w:p>
        </w:tc>
      </w:tr>
      <w:tr w:rsidR="00235BF8" w:rsidRPr="002007E5" w14:paraId="6D03A3A3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6C38D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  <w:r w:rsidRPr="002007E5">
              <w:rPr>
                <w:color w:val="000000"/>
              </w:rPr>
              <w:t>PCU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88F9D9" w14:textId="318FAB93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E5DCF6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AAF1F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D055E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3971B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8A3E0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4.86</w:t>
            </w:r>
          </w:p>
        </w:tc>
      </w:tr>
      <w:tr w:rsidR="00235BF8" w:rsidRPr="002007E5" w14:paraId="664AFF53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98732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  <w:r w:rsidRPr="002007E5">
              <w:rPr>
                <w:color w:val="000000"/>
              </w:rPr>
              <w:t>SM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B4610E" w14:textId="33C9C0FB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FC3266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64481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1ECD5A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8A9ED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B8D5D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4.77</w:t>
            </w:r>
          </w:p>
        </w:tc>
      </w:tr>
      <w:tr w:rsidR="00235BF8" w:rsidRPr="002007E5" w14:paraId="2716EBF2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20B7C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  <w:r w:rsidRPr="002007E5">
              <w:rPr>
                <w:color w:val="000000"/>
              </w:rPr>
              <w:t>IP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EF8950" w14:textId="5600F52E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737FCF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ACF16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76340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74313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50BE9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3.95</w:t>
            </w:r>
          </w:p>
        </w:tc>
      </w:tr>
      <w:tr w:rsidR="00235BF8" w:rsidRPr="002007E5" w14:paraId="4FB3270D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677F5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  <w:r w:rsidRPr="002007E5">
              <w:rPr>
                <w:color w:val="000000"/>
              </w:rPr>
              <w:t>MO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14D210" w14:textId="65B05B11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B8468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36664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9BF7A6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875BE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9DD13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.21</w:t>
            </w:r>
          </w:p>
        </w:tc>
      </w:tr>
      <w:tr w:rsidR="00235BF8" w:rsidRPr="002007E5" w14:paraId="6C7E4B21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DEF06" w14:textId="1F1DA4D0" w:rsidR="00235BF8" w:rsidRPr="002007E5" w:rsidRDefault="00235BF8" w:rsidP="00235BF8">
            <w:pPr>
              <w:spacing w:line="360" w:lineRule="auto"/>
              <w:rPr>
                <w:color w:val="000000"/>
                <w:lang w:val="en-US"/>
              </w:rPr>
            </w:pPr>
            <w:r w:rsidRPr="002007E5">
              <w:rPr>
                <w:color w:val="000000"/>
                <w:lang w:val="en-US"/>
              </w:rPr>
              <w:t xml:space="preserve">IOG ext. Into MOG, LG &amp; </w:t>
            </w:r>
            <w:proofErr w:type="spellStart"/>
            <w:r w:rsidRPr="002007E5">
              <w:rPr>
                <w:color w:val="000000"/>
                <w:lang w:val="en-US"/>
              </w:rPr>
              <w:t>pST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83CA1A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R</w:t>
            </w:r>
          </w:p>
          <w:p w14:paraId="10F76FBB" w14:textId="44485F7B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861566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14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FDA4C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67358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3D9B9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477A2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6.66</w:t>
            </w:r>
          </w:p>
        </w:tc>
      </w:tr>
      <w:tr w:rsidR="00235BF8" w:rsidRPr="002007E5" w14:paraId="094B2594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5238E" w14:textId="0F4E2946" w:rsidR="00235BF8" w:rsidRPr="002007E5" w:rsidRDefault="00235BF8" w:rsidP="00235BF8">
            <w:pPr>
              <w:spacing w:line="360" w:lineRule="auto"/>
              <w:rPr>
                <w:color w:val="000000"/>
                <w:lang w:val="en-US"/>
              </w:rPr>
            </w:pPr>
            <w:r w:rsidRPr="002007E5">
              <w:rPr>
                <w:color w:val="000000"/>
                <w:lang w:val="en-US"/>
              </w:rPr>
              <w:t>FG ext</w:t>
            </w:r>
            <w:r w:rsidR="007C75B2" w:rsidRPr="002007E5">
              <w:rPr>
                <w:color w:val="000000"/>
                <w:lang w:val="en-US"/>
              </w:rPr>
              <w:t>ending</w:t>
            </w:r>
            <w:r w:rsidRPr="002007E5">
              <w:rPr>
                <w:color w:val="000000"/>
                <w:lang w:val="en-US"/>
              </w:rPr>
              <w:t xml:space="preserve"> into LG &amp; </w:t>
            </w:r>
            <w:proofErr w:type="spellStart"/>
            <w:r w:rsidRPr="002007E5">
              <w:rPr>
                <w:color w:val="000000"/>
                <w:lang w:val="en-US"/>
              </w:rPr>
              <w:t>pST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516B29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L</w:t>
            </w:r>
          </w:p>
          <w:p w14:paraId="7A01CE15" w14:textId="05ED07D0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4BF11E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15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DDE8C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F61BF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55C1C3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74CD3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7.26</w:t>
            </w:r>
          </w:p>
        </w:tc>
      </w:tr>
      <w:tr w:rsidR="00235BF8" w:rsidRPr="002007E5" w14:paraId="6D6DB862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D5A09" w14:textId="65F4CB69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  <w:r w:rsidRPr="002007E5">
              <w:rPr>
                <w:color w:val="000000"/>
              </w:rPr>
              <w:t xml:space="preserve">FG </w:t>
            </w:r>
            <w:proofErr w:type="spellStart"/>
            <w:r w:rsidRPr="002007E5">
              <w:rPr>
                <w:color w:val="000000"/>
              </w:rPr>
              <w:t>ext</w:t>
            </w:r>
            <w:r w:rsidR="007C75B2" w:rsidRPr="002007E5">
              <w:rPr>
                <w:color w:val="000000"/>
              </w:rPr>
              <w:t>ending</w:t>
            </w:r>
            <w:proofErr w:type="spellEnd"/>
            <w:r w:rsidRPr="002007E5">
              <w:rPr>
                <w:color w:val="000000"/>
              </w:rPr>
              <w:t xml:space="preserve"> </w:t>
            </w:r>
            <w:proofErr w:type="spellStart"/>
            <w:r w:rsidRPr="002007E5">
              <w:rPr>
                <w:color w:val="000000"/>
              </w:rPr>
              <w:t>into</w:t>
            </w:r>
            <w:proofErr w:type="spellEnd"/>
            <w:r w:rsidRPr="002007E5">
              <w:rPr>
                <w:color w:val="000000"/>
              </w:rPr>
              <w:t xml:space="preserve"> L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A3D8C0" w14:textId="6E87E7EF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BEEA2E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ADBE5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2E3B2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5CEC0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9603D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6.63</w:t>
            </w:r>
          </w:p>
        </w:tc>
      </w:tr>
      <w:tr w:rsidR="00235BF8" w:rsidRPr="002007E5" w14:paraId="5B48C3EA" w14:textId="77777777" w:rsidTr="007C75B2">
        <w:trPr>
          <w:trHeight w:val="288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77898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  <w:proofErr w:type="spellStart"/>
            <w:r w:rsidRPr="002007E5">
              <w:rPr>
                <w:color w:val="000000"/>
              </w:rPr>
              <w:t>aST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EA35C3" w14:textId="2FB66565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D4BD0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23976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347F9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3CE8B6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84C03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4.13</w:t>
            </w:r>
          </w:p>
        </w:tc>
      </w:tr>
      <w:tr w:rsidR="00235BF8" w:rsidRPr="002007E5" w14:paraId="322D3096" w14:textId="77777777" w:rsidTr="007C75B2">
        <w:trPr>
          <w:trHeight w:val="288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0C406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BCCFC0" w14:textId="145A9903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AF415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1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2A2DF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F054C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B2EF7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5AB66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.46</w:t>
            </w:r>
          </w:p>
        </w:tc>
      </w:tr>
      <w:tr w:rsidR="00235BF8" w:rsidRPr="002007E5" w14:paraId="422A7C0A" w14:textId="77777777" w:rsidTr="007C75B2">
        <w:trPr>
          <w:trHeight w:val="288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DBDBE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  <w:r w:rsidRPr="002007E5">
              <w:rPr>
                <w:color w:val="000000"/>
              </w:rPr>
              <w:t>H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54CDEE" w14:textId="6BD78AFA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6D0E3C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7E76A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5C29F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82402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A16D3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4.10</w:t>
            </w:r>
          </w:p>
        </w:tc>
      </w:tr>
      <w:tr w:rsidR="00235BF8" w:rsidRPr="002007E5" w14:paraId="02ED399F" w14:textId="77777777" w:rsidTr="007C75B2">
        <w:trPr>
          <w:trHeight w:val="288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5582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0E602C" w14:textId="3C165958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8C733E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DE3A5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30DC7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46728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63789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5.08</w:t>
            </w:r>
          </w:p>
        </w:tc>
      </w:tr>
      <w:tr w:rsidR="00235BF8" w:rsidRPr="002007E5" w14:paraId="746F6551" w14:textId="77777777" w:rsidTr="007C75B2">
        <w:trPr>
          <w:trHeight w:val="288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83ABD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  <w:r w:rsidRPr="002007E5">
              <w:rPr>
                <w:color w:val="000000"/>
              </w:rPr>
              <w:t>Cerebellu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82446B" w14:textId="623E3F24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87B2F5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94508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A30A1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8598C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00729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4.97</w:t>
            </w:r>
          </w:p>
        </w:tc>
      </w:tr>
      <w:tr w:rsidR="00235BF8" w:rsidRPr="002007E5" w14:paraId="72CD04D1" w14:textId="77777777" w:rsidTr="007C75B2">
        <w:trPr>
          <w:trHeight w:val="288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EC1D2" w14:textId="77777777" w:rsidR="00235BF8" w:rsidRPr="002007E5" w:rsidRDefault="00235BF8" w:rsidP="00235BF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AE769F" w14:textId="4104C7E9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0989CD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867B9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FED69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3C0BD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-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60C91" w14:textId="77777777" w:rsidR="00235BF8" w:rsidRPr="002007E5" w:rsidRDefault="00235BF8" w:rsidP="00235BF8">
            <w:pPr>
              <w:spacing w:line="360" w:lineRule="auto"/>
              <w:jc w:val="center"/>
              <w:rPr>
                <w:color w:val="000000"/>
              </w:rPr>
            </w:pPr>
            <w:r w:rsidRPr="002007E5">
              <w:rPr>
                <w:color w:val="000000"/>
              </w:rPr>
              <w:t>4.42</w:t>
            </w:r>
          </w:p>
        </w:tc>
      </w:tr>
      <w:tr w:rsidR="00235BF8" w:rsidRPr="002007E5" w14:paraId="47BA3E96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3EC694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4F0F6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CD500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742D59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CB30E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E0683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CB50B" w14:textId="77777777" w:rsidR="00235BF8" w:rsidRPr="002007E5" w:rsidRDefault="00235BF8" w:rsidP="00235BF8">
            <w:pPr>
              <w:jc w:val="center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35BF8" w:rsidRPr="002007E5" w14:paraId="4A680CF2" w14:textId="77777777" w:rsidTr="007C75B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FE74B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90A2D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49B2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1A56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4BED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0B883" w14:textId="77777777" w:rsidR="00235BF8" w:rsidRPr="002007E5" w:rsidRDefault="00235BF8" w:rsidP="00235BF8">
            <w:pPr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34558" w14:textId="77777777" w:rsidR="00235BF8" w:rsidRPr="002007E5" w:rsidRDefault="00235BF8" w:rsidP="00235BF8">
            <w:pPr>
              <w:jc w:val="right"/>
              <w:rPr>
                <w:color w:val="000000"/>
                <w:sz w:val="22"/>
                <w:szCs w:val="22"/>
              </w:rPr>
            </w:pPr>
            <w:r w:rsidRPr="002007E5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7892BB0E" w14:textId="60D2E331" w:rsidR="008278D8" w:rsidRPr="002007E5" w:rsidRDefault="008278D8" w:rsidP="008278D8">
      <w:pPr>
        <w:rPr>
          <w:rFonts w:eastAsia="MS Mincho"/>
          <w:lang w:val="en-US"/>
        </w:rPr>
      </w:pPr>
      <w:r w:rsidRPr="002007E5">
        <w:rPr>
          <w:i/>
        </w:rPr>
        <w:t>Note</w:t>
      </w:r>
      <w:r w:rsidRPr="002007E5">
        <w:t>: H = hemisphere; L = left; R = right; MNI = Montreal Neurological Institute; SF</w:t>
      </w:r>
      <w:r w:rsidR="00235BF8" w:rsidRPr="002007E5">
        <w:t>S</w:t>
      </w:r>
      <w:r w:rsidRPr="002007E5">
        <w:t xml:space="preserve"> = superior frontal </w:t>
      </w:r>
      <w:r w:rsidR="00235BF8" w:rsidRPr="002007E5">
        <w:t>sulcus</w:t>
      </w:r>
      <w:r w:rsidRPr="002007E5">
        <w:t xml:space="preserve">; </w:t>
      </w:r>
      <w:r w:rsidR="00235BF8" w:rsidRPr="002007E5">
        <w:t xml:space="preserve">IFS = inferior frontal sulcus; IFG = inferior frontal gyrus; SPL = superior parietal lobe; PCUN = precuneus; </w:t>
      </w:r>
      <w:r w:rsidRPr="002007E5">
        <w:t>SMG = supramarginal gyrus; IP</w:t>
      </w:r>
      <w:r w:rsidR="00235BF8" w:rsidRPr="002007E5">
        <w:t>S</w:t>
      </w:r>
      <w:r w:rsidRPr="002007E5">
        <w:t xml:space="preserve"> = inferior parietal </w:t>
      </w:r>
      <w:r w:rsidR="00235BF8" w:rsidRPr="002007E5">
        <w:t>sulcus</w:t>
      </w:r>
      <w:r w:rsidRPr="002007E5">
        <w:t xml:space="preserve">; </w:t>
      </w:r>
      <w:r w:rsidR="00235BF8" w:rsidRPr="002007E5">
        <w:t xml:space="preserve">MOG = medial occipital gyrus; </w:t>
      </w:r>
      <w:r w:rsidRPr="002007E5">
        <w:t xml:space="preserve">IOG = inferior occipital gyrus; </w:t>
      </w:r>
      <w:r w:rsidR="00235BF8" w:rsidRPr="002007E5">
        <w:t xml:space="preserve">pSTS = </w:t>
      </w:r>
      <w:r w:rsidR="00235BF8" w:rsidRPr="002007E5">
        <w:lastRenderedPageBreak/>
        <w:t xml:space="preserve">posterior superior temporal sulcus; aSTS = anterior superior temporal sulcus; </w:t>
      </w:r>
      <w:r w:rsidRPr="002007E5">
        <w:t xml:space="preserve">FG = fusiform gyrus; LG = lingual gyrus; </w:t>
      </w:r>
      <w:r w:rsidR="00235BF8" w:rsidRPr="002007E5">
        <w:t>HC = hippocampus</w:t>
      </w:r>
      <w:r w:rsidRPr="002007E5">
        <w:t xml:space="preserve">. </w:t>
      </w:r>
      <w:r w:rsidRPr="002007E5">
        <w:rPr>
          <w:rFonts w:eastAsia="MS Mincho"/>
          <w:lang w:val="en-US"/>
        </w:rPr>
        <w:t xml:space="preserve">FDR-corrected at </w:t>
      </w:r>
      <w:r w:rsidRPr="002007E5">
        <w:rPr>
          <w:rFonts w:eastAsia="MS Mincho"/>
          <w:i/>
          <w:lang w:val="en-US"/>
        </w:rPr>
        <w:t xml:space="preserve">p </w:t>
      </w:r>
      <w:r w:rsidRPr="002007E5">
        <w:rPr>
          <w:rFonts w:eastAsia="MS Mincho"/>
          <w:lang w:val="en-US"/>
        </w:rPr>
        <w:t>&lt; 0.001.</w:t>
      </w:r>
    </w:p>
    <w:p w14:paraId="1562C2F1" w14:textId="08DD5FDC" w:rsidR="001F7468" w:rsidRPr="002007E5" w:rsidRDefault="001F7468" w:rsidP="001F7468">
      <w:pPr>
        <w:jc w:val="both"/>
        <w:rPr>
          <w:rFonts w:eastAsia="MS Mincho"/>
          <w:lang w:val="en-US"/>
        </w:rPr>
      </w:pPr>
    </w:p>
    <w:p w14:paraId="2FB33943" w14:textId="1BD8477F" w:rsidR="001F7468" w:rsidRPr="002007E5" w:rsidRDefault="001F7468" w:rsidP="001F7468">
      <w:pPr>
        <w:pStyle w:val="berschrift2"/>
      </w:pPr>
      <w:r w:rsidRPr="002007E5">
        <w:t>Supplementary Figures</w:t>
      </w:r>
    </w:p>
    <w:p w14:paraId="301F08E4" w14:textId="77777777" w:rsidR="005B3D72" w:rsidRPr="002007E5" w:rsidRDefault="00074AAC">
      <w:r w:rsidRPr="002007E5">
        <w:rPr>
          <w:noProof/>
        </w:rPr>
        <w:drawing>
          <wp:inline distT="0" distB="0" distL="0" distR="0" wp14:anchorId="3C92E444" wp14:editId="6A4BE821">
            <wp:extent cx="4242435" cy="2976880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435" cy="297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4CF99" w14:textId="77777777" w:rsidR="003377F0" w:rsidRPr="002007E5" w:rsidRDefault="003377F0"/>
    <w:p w14:paraId="1ABCDFF9" w14:textId="77777777" w:rsidR="003377F0" w:rsidRPr="002007E5" w:rsidRDefault="001C0E9D" w:rsidP="003377F0">
      <w:pPr>
        <w:rPr>
          <w:lang w:val="en-US"/>
        </w:rPr>
      </w:pPr>
      <w:r w:rsidRPr="002007E5">
        <w:rPr>
          <w:b/>
          <w:lang w:val="en-US"/>
        </w:rPr>
        <w:t>Supplementary Figure</w:t>
      </w:r>
      <w:r w:rsidR="003377F0" w:rsidRPr="002007E5">
        <w:rPr>
          <w:b/>
          <w:lang w:val="en-US"/>
        </w:rPr>
        <w:t xml:space="preserve"> </w:t>
      </w:r>
      <w:r w:rsidRPr="002007E5">
        <w:rPr>
          <w:b/>
          <w:lang w:val="en-US"/>
        </w:rPr>
        <w:t>1</w:t>
      </w:r>
      <w:r w:rsidR="003377F0" w:rsidRPr="002007E5">
        <w:rPr>
          <w:b/>
          <w:lang w:val="en-US"/>
        </w:rPr>
        <w:t xml:space="preserve">. Correct response rates from fMRI task. </w:t>
      </w:r>
      <w:r w:rsidR="003377F0" w:rsidRPr="002007E5">
        <w:rPr>
          <w:lang w:val="en-US"/>
        </w:rPr>
        <w:t>Mean correct response rates for original and modified videos presented during fMRI recognition task separated for the factors PERSPECTIVE (1pp, 3pp) and AGENCY (imitation, observation). Novel videos (</w:t>
      </w:r>
      <w:proofErr w:type="spellStart"/>
      <w:r w:rsidR="003377F0" w:rsidRPr="002007E5">
        <w:rPr>
          <w:lang w:val="en-US"/>
        </w:rPr>
        <w:t>nov</w:t>
      </w:r>
      <w:proofErr w:type="spellEnd"/>
      <w:r w:rsidR="003377F0" w:rsidRPr="002007E5">
        <w:rPr>
          <w:lang w:val="en-US"/>
        </w:rPr>
        <w:t>) were only presented during fMRI</w:t>
      </w:r>
      <w:r w:rsidR="00424DFC" w:rsidRPr="002007E5">
        <w:rPr>
          <w:lang w:val="en-US"/>
        </w:rPr>
        <w:t xml:space="preserve"> either from 1pp or 3pp</w:t>
      </w:r>
      <w:r w:rsidR="003377F0" w:rsidRPr="002007E5">
        <w:rPr>
          <w:lang w:val="en-US"/>
        </w:rPr>
        <w:t>. Bar plots show means and standard errors.</w:t>
      </w:r>
    </w:p>
    <w:p w14:paraId="5AE9208F" w14:textId="41371F44" w:rsidR="003377F0" w:rsidRPr="002007E5" w:rsidRDefault="003377F0"/>
    <w:p w14:paraId="7AB74692" w14:textId="0E0F5E79" w:rsidR="00235BF8" w:rsidRPr="002007E5" w:rsidRDefault="0097618A">
      <w:r w:rsidRPr="002007E5">
        <w:rPr>
          <w:noProof/>
        </w:rPr>
        <w:drawing>
          <wp:inline distT="0" distB="0" distL="0" distR="0" wp14:anchorId="76B38A87" wp14:editId="35E0B891">
            <wp:extent cx="5760720" cy="246266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2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893D2" w14:textId="081BDFDF" w:rsidR="00235BF8" w:rsidRPr="002007E5" w:rsidRDefault="00235BF8"/>
    <w:p w14:paraId="596A4F43" w14:textId="311CA208" w:rsidR="00235BF8" w:rsidRPr="002007E5" w:rsidRDefault="00235BF8" w:rsidP="00235BF8">
      <w:pPr>
        <w:rPr>
          <w:b/>
          <w:lang w:val="en-US"/>
        </w:rPr>
      </w:pPr>
      <w:r w:rsidRPr="002007E5">
        <w:rPr>
          <w:b/>
          <w:lang w:val="en-US"/>
        </w:rPr>
        <w:t xml:space="preserve">Supplementary Figure 2. Brain activation for novels. </w:t>
      </w:r>
      <w:r w:rsidRPr="002007E5">
        <w:rPr>
          <w:lang w:val="en-US"/>
        </w:rPr>
        <w:t xml:space="preserve">Brain activation for novel videos contrasted with originally encoded episodes. FDR-corrected </w:t>
      </w:r>
      <w:r w:rsidRPr="002007E5">
        <w:rPr>
          <w:i/>
          <w:lang w:val="en-US"/>
        </w:rPr>
        <w:t>t</w:t>
      </w:r>
      <w:r w:rsidRPr="002007E5">
        <w:rPr>
          <w:lang w:val="en-US"/>
        </w:rPr>
        <w:noBreakHyphen/>
        <w:t>map (</w:t>
      </w:r>
      <w:r w:rsidRPr="002007E5">
        <w:rPr>
          <w:i/>
          <w:lang w:val="en-US"/>
        </w:rPr>
        <w:t>p</w:t>
      </w:r>
      <w:r w:rsidRPr="002007E5">
        <w:rPr>
          <w:lang w:val="en-US"/>
        </w:rPr>
        <w:t xml:space="preserve"> &lt; 0.001). </w:t>
      </w:r>
      <w:r w:rsidR="0097618A" w:rsidRPr="002007E5">
        <w:rPr>
          <w:lang w:val="en-US"/>
        </w:rPr>
        <w:t>SFS</w:t>
      </w:r>
      <w:r w:rsidRPr="002007E5">
        <w:rPr>
          <w:lang w:val="en-US"/>
        </w:rPr>
        <w:t xml:space="preserve">: </w:t>
      </w:r>
      <w:r w:rsidR="0097618A" w:rsidRPr="002007E5">
        <w:rPr>
          <w:lang w:val="en-US"/>
        </w:rPr>
        <w:t xml:space="preserve">superior </w:t>
      </w:r>
      <w:r w:rsidRPr="002007E5">
        <w:rPr>
          <w:lang w:val="en-US"/>
        </w:rPr>
        <w:t xml:space="preserve">frontal </w:t>
      </w:r>
      <w:r w:rsidR="0097618A" w:rsidRPr="002007E5">
        <w:rPr>
          <w:lang w:val="en-US"/>
        </w:rPr>
        <w:t>sulcus; SPL</w:t>
      </w:r>
      <w:r w:rsidRPr="002007E5">
        <w:rPr>
          <w:lang w:val="en-US"/>
        </w:rPr>
        <w:t xml:space="preserve">: superior </w:t>
      </w:r>
      <w:r w:rsidR="0097618A" w:rsidRPr="002007E5">
        <w:rPr>
          <w:lang w:val="en-US"/>
        </w:rPr>
        <w:t>parietal lobe</w:t>
      </w:r>
      <w:r w:rsidRPr="002007E5">
        <w:rPr>
          <w:lang w:val="en-US"/>
        </w:rPr>
        <w:t>;</w:t>
      </w:r>
      <w:r w:rsidR="0097618A" w:rsidRPr="002007E5">
        <w:rPr>
          <w:lang w:val="en-US"/>
        </w:rPr>
        <w:t xml:space="preserve"> </w:t>
      </w:r>
      <w:proofErr w:type="spellStart"/>
      <w:r w:rsidR="0097618A" w:rsidRPr="002007E5">
        <w:rPr>
          <w:lang w:val="en-US"/>
        </w:rPr>
        <w:t>aSTS</w:t>
      </w:r>
      <w:proofErr w:type="spellEnd"/>
      <w:r w:rsidR="0097618A" w:rsidRPr="002007E5">
        <w:rPr>
          <w:lang w:val="en-US"/>
        </w:rPr>
        <w:t>: anterior superior temporal sulcus</w:t>
      </w:r>
      <w:r w:rsidRPr="002007E5">
        <w:rPr>
          <w:lang w:val="en-US"/>
        </w:rPr>
        <w:t xml:space="preserve">; HC: hippocampus; </w:t>
      </w:r>
      <w:r w:rsidR="0097618A" w:rsidRPr="002007E5">
        <w:rPr>
          <w:lang w:val="en-US"/>
        </w:rPr>
        <w:t>FG</w:t>
      </w:r>
      <w:r w:rsidRPr="002007E5">
        <w:rPr>
          <w:lang w:val="en-US"/>
        </w:rPr>
        <w:t>: fusiform gyrus; LG: lingual gyrus;</w:t>
      </w:r>
      <w:r w:rsidR="0097618A" w:rsidRPr="002007E5">
        <w:rPr>
          <w:lang w:val="en-US"/>
        </w:rPr>
        <w:t xml:space="preserve"> SMG: supramarginal gyrus; IFS: inferior frontal sulcus; MOG: medial occipital gyrus; IOG: inferior occipital gyrus.</w:t>
      </w:r>
      <w:r w:rsidRPr="002007E5">
        <w:rPr>
          <w:lang w:val="en-US"/>
        </w:rPr>
        <w:t xml:space="preserve"> </w:t>
      </w:r>
    </w:p>
    <w:p w14:paraId="306815CD" w14:textId="77777777" w:rsidR="00235BF8" w:rsidRPr="002007E5" w:rsidRDefault="00235BF8">
      <w:pPr>
        <w:rPr>
          <w:lang w:val="en-US"/>
        </w:rPr>
      </w:pPr>
    </w:p>
    <w:sectPr w:rsidR="00235BF8" w:rsidRPr="002007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00D"/>
    <w:rsid w:val="00074AAC"/>
    <w:rsid w:val="00150B78"/>
    <w:rsid w:val="001A15AC"/>
    <w:rsid w:val="001C0E9D"/>
    <w:rsid w:val="001F7468"/>
    <w:rsid w:val="002007E5"/>
    <w:rsid w:val="00235BF8"/>
    <w:rsid w:val="00261BCC"/>
    <w:rsid w:val="003377F0"/>
    <w:rsid w:val="00396D7A"/>
    <w:rsid w:val="00424DFC"/>
    <w:rsid w:val="007A0FFB"/>
    <w:rsid w:val="007C75B2"/>
    <w:rsid w:val="007F5E42"/>
    <w:rsid w:val="008278D8"/>
    <w:rsid w:val="0097618A"/>
    <w:rsid w:val="00994DE9"/>
    <w:rsid w:val="009B48EF"/>
    <w:rsid w:val="00B31C37"/>
    <w:rsid w:val="00BC00E5"/>
    <w:rsid w:val="00BC700D"/>
    <w:rsid w:val="00D233C0"/>
    <w:rsid w:val="00D606A6"/>
    <w:rsid w:val="00DD74E6"/>
    <w:rsid w:val="00FA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017CC"/>
  <w15:chartTrackingRefBased/>
  <w15:docId w15:val="{34C56E4F-5610-41DC-A72B-794A38A7E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Standard 1"/>
    <w:qFormat/>
    <w:rsid w:val="008278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1F7468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1F7468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1F746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1F7468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1F7468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278D8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20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20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20E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20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20E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20E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20E5"/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SupplementaryMaterial">
    <w:name w:val="Supplementary Material"/>
    <w:basedOn w:val="Titel"/>
    <w:next w:val="Titel"/>
    <w:qFormat/>
    <w:rsid w:val="001F746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1F746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F7468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1F746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F746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1F746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1F746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1F746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1F7468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1F74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8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ainta</dc:creator>
  <cp:keywords/>
  <dc:description/>
  <cp:lastModifiedBy>Benjamin Jainta</cp:lastModifiedBy>
  <cp:revision>15</cp:revision>
  <cp:lastPrinted>2021-11-23T18:57:00Z</cp:lastPrinted>
  <dcterms:created xsi:type="dcterms:W3CDTF">2021-11-16T00:48:00Z</dcterms:created>
  <dcterms:modified xsi:type="dcterms:W3CDTF">2021-11-26T16:26:00Z</dcterms:modified>
</cp:coreProperties>
</file>